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AE95E" w14:textId="3EDDED7F" w:rsidR="00E1641E" w:rsidRDefault="00912D88" w:rsidP="00912D88">
      <w:pPr>
        <w:ind w:firstLineChars="50" w:firstLine="105"/>
        <w:rPr>
          <w:rFonts w:ascii="Times New Roman" w:hAnsi="Times New Roman" w:cs="Times New Roman"/>
          <w:color w:val="767171" w:themeColor="background2" w:themeShade="80"/>
        </w:rPr>
      </w:pPr>
      <w:r w:rsidRPr="007B7434">
        <w:rPr>
          <w:rStyle w:val="a3"/>
          <w:rFonts w:ascii="Times New Roman" w:eastAsia="微软雅黑" w:hAnsi="Times New Roman" w:cs="Times New Roman"/>
          <w:color w:val="111111"/>
          <w:szCs w:val="21"/>
          <w:shd w:val="clear" w:color="auto" w:fill="FFFFFF"/>
        </w:rPr>
        <w:t>AA</w:t>
      </w:r>
      <w:r w:rsidRPr="007B7434">
        <w:rPr>
          <w:rStyle w:val="a3"/>
          <w:rFonts w:ascii="Times New Roman" w:eastAsia="微软雅黑" w:hAnsi="Times New Roman" w:cs="Times New Roman"/>
          <w:color w:val="111111"/>
          <w:szCs w:val="21"/>
          <w:highlight w:val="yellow"/>
          <w:shd w:val="clear" w:color="auto" w:fill="FFFFFF"/>
        </w:rPr>
        <w:t>TAATACGACTCACTATAG</w:t>
      </w:r>
      <w:r w:rsidRPr="007B7434">
        <w:rPr>
          <w:rStyle w:val="a3"/>
          <w:rFonts w:ascii="Times New Roman" w:eastAsia="微软雅黑" w:hAnsi="Times New Roman" w:cs="Times New Roman"/>
          <w:color w:val="111111"/>
          <w:szCs w:val="21"/>
          <w:shd w:val="clear" w:color="auto" w:fill="FFFFFF"/>
        </w:rPr>
        <w:t>GGG</w:t>
      </w:r>
      <w:r w:rsidR="00E1641E" w:rsidRPr="00912D88">
        <w:rPr>
          <w:rFonts w:ascii="Times New Roman" w:hAnsi="Times New Roman" w:cs="Times New Roman"/>
          <w:color w:val="002060"/>
        </w:rPr>
        <w:t>CACTTCCTTTTTGGATCGATAACATCCAGATAACCATGACAACAACGCCGTGTTTCGTAAAAAAGCTGAAGTCCAGTCTCATTTGTACCAAAAAGTTGACTCATCTTACACCGCAGCACCTGATTTTGCCAATGACAACAGTCATTTTCGGCAGCTGTTTTCAGACGTGAGTGCTTTGTAGACACGATCGTTGCTGTGACGCATCCCTCTCAGCTCAGACTTTCCATTTCTACACGAATCCCTCATCACTGGGAAGCAAAGGAACATCTGGTCCCAGTGAGCCTGGGGATGAGTCGTCCTCTGAGTAAGCCTACGTGTCTCTGTACGTTTCACCAAGCAGTCAAACACGGCAGCGTCTGGTGCGTCACAGGTAGGTCACCTGTATGTACACCGGATGCAACGGTCCCCCGACAAAACACTGGATATGTATGGTTTGAGAGTGTTGCTGCACAGTTCTCGGGGTAGAAAACGGAAGTACAGTGGAGCACTGCAGGACTGCAA</w:t>
      </w:r>
      <w:r w:rsidR="00E1641E" w:rsidRPr="00912D88">
        <w:rPr>
          <w:rFonts w:ascii="Times New Roman" w:hAnsi="Times New Roman" w:cs="Times New Roman"/>
          <w:color w:val="FF0000"/>
        </w:rPr>
        <w:t>ATGATACGGTTCTTTCAGGTCGCTTTCGCGGCCTCCTCTATGCTGGCGTCTCTTGCCAGTGCACGTTTTGACTTCGAAAATGTGCATTCTCATCAGACACAAGGCCTGATTAGTGGAACAGGCTCTCCCGTTGTCAGTGTCGTCCGTCGGCCGGGAGGCAGACGAGTATGGAAAATTGAGGCAGAGGCTGAACAAAGACTGCTTGAGAAGGAACTCGGCAAGATGACGGCACTTGCCAGGGAGATGCAAACGGTATTAAATACTGCACAGTGGTCACCGCCAGAGTGGCAAGGACTTAACATAGCTGTACTAATGAGAAACCAGCGAGATTTCGAAAAAGCGCTCAAAGACATTGCGGAAGCCGCGTCTGAGGAAAAGAGGAGAATAATTAGAGACTTGGCAGCAAGCAACATCGCCGACTGCCCAGAATGCCGTGCTATTCCACCCCGTGAATCGGGCGGCGCTTCTGAAGAGGAAGCATCAACCGTGGAGACTCCCACAGATGAGGTTCCTCCTGAAGAAGACGTGCCGTCTGTCCCAGACGATGAGGGAACAGAAGATGTGCCAGAACGGACGCCTGGTCCTGCCGAAGAGGTTCCTCCTGAAGAAGCTGAGCCCCCAGAGAATGAAGGGACAAAAGAAGCACCAGAGCAGAGACCTTCCACTGGCACGCAGGCTCCCCTTCCATCGTCTGAAGAGGTTCCTCCAGCCTCTGCTGATGAGGCTCCTGAAGAACCTACGGCGCAGGAGGAGATACCACAACCTACAGTCCCTGAGCCTTCGCCAATTAAGGGACCAGTAACGCCGGAGCTCACTCCACAGGAAAAGGTGTGCTCTGAAGGGCTATGA</w:t>
      </w:r>
      <w:r w:rsidRPr="00912D88">
        <w:rPr>
          <w:rFonts w:ascii="Times New Roman" w:hAnsi="Times New Roman" w:cs="Times New Roman"/>
          <w:color w:val="767171" w:themeColor="background2" w:themeShade="80"/>
        </w:rPr>
        <w:t>ATAGTTCTATGGGGCAAACGCAAGTGTTCGACCTTTTTCCATGCAGGAAAGCCTCATGCAAAAGGCGGAGGCGGCAGAAAAGTTCCGACAGAACCCTTGGTGAGTCGACACTCATGGGAACCTATTTTGCTTGGATGTAAAAGCACACTGCCAGGCTATGGTTCTACCTGCTCGTGGTCCTGCCCTCTGCCATTACGGTGATTCTTCTTGCCCTTGCTATGTTCATTTAACAGACACTGTGCGCTACGTATCCGCATGGGAAACAATCATATGGTGACGATTAGTGGTGGCGTATGATTAATCATGGACAAAATGCTTCGATCCCAGCAACTATTAGCGAAGAAGATGCCGCGCCAACGAATCTGCATTGCAAACGCTACTTAGCGTTGTCTGTTCACCAAGTCGGAAAAGCCGGCAATTATACAGCTAGCAACGGAACTTGTATTAGGGAAACCCCATGCCGGAAGACGGCCGGCATGCTGTGTGCAGCGCTCATGCTGC</w:t>
      </w:r>
    </w:p>
    <w:p w14:paraId="47BE6558" w14:textId="77777777" w:rsidR="00912D88" w:rsidRDefault="00912D88" w:rsidP="00912D88">
      <w:pPr>
        <w:ind w:firstLineChars="50" w:firstLine="105"/>
        <w:rPr>
          <w:rFonts w:ascii="Times New Roman" w:hAnsi="Times New Roman" w:cs="Times New Roman"/>
          <w:color w:val="767171" w:themeColor="background2" w:themeShade="80"/>
        </w:rPr>
      </w:pPr>
    </w:p>
    <w:p w14:paraId="7C59020B" w14:textId="2548D181" w:rsidR="00912D88" w:rsidRPr="007B7434" w:rsidRDefault="00912D88" w:rsidP="00912D88">
      <w:pPr>
        <w:rPr>
          <w:rFonts w:ascii="Times New Roman" w:hAnsi="Times New Roman" w:cs="Times New Roman"/>
          <w:szCs w:val="21"/>
        </w:rPr>
      </w:pPr>
      <w:r w:rsidRPr="006A7EA7">
        <w:rPr>
          <w:rFonts w:ascii="Times New Roman" w:hAnsi="Times New Roman" w:cs="Times New Roman"/>
          <w:b/>
          <w:bCs/>
          <w:szCs w:val="21"/>
        </w:rPr>
        <w:t>Supplement 1</w:t>
      </w:r>
      <w:r>
        <w:rPr>
          <w:rFonts w:ascii="Times New Roman" w:hAnsi="Times New Roman" w:cs="Times New Roman"/>
          <w:b/>
          <w:bCs/>
          <w:szCs w:val="21"/>
        </w:rPr>
        <w:t>.</w:t>
      </w:r>
      <w:r w:rsidRPr="007B7434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e p</w:t>
      </w:r>
      <w:r w:rsidRPr="007B7434">
        <w:rPr>
          <w:rFonts w:ascii="Times New Roman" w:hAnsi="Times New Roman" w:cs="Times New Roman"/>
          <w:szCs w:val="21"/>
        </w:rPr>
        <w:t>resentation of TGGT1_2</w:t>
      </w:r>
      <w:r>
        <w:rPr>
          <w:rFonts w:ascii="Times New Roman" w:hAnsi="Times New Roman" w:cs="Times New Roman"/>
          <w:szCs w:val="21"/>
        </w:rPr>
        <w:t>7862</w:t>
      </w:r>
      <w:r w:rsidRPr="007B7434">
        <w:rPr>
          <w:rFonts w:ascii="Times New Roman" w:hAnsi="Times New Roman" w:cs="Times New Roman"/>
          <w:szCs w:val="21"/>
        </w:rPr>
        <w:t>0 construct sequences</w:t>
      </w:r>
      <w:r>
        <w:rPr>
          <w:rFonts w:ascii="Times New Roman" w:hAnsi="Times New Roman" w:cs="Times New Roman"/>
          <w:szCs w:val="21"/>
        </w:rPr>
        <w:t xml:space="preserve">. </w:t>
      </w:r>
      <w:r w:rsidRPr="006A7EA7">
        <w:rPr>
          <w:rFonts w:ascii="Times New Roman" w:hAnsi="Times New Roman" w:cs="Times New Roman"/>
          <w:szCs w:val="21"/>
        </w:rPr>
        <w:t>The T7 promoter</w:t>
      </w:r>
      <w:r>
        <w:rPr>
          <w:rFonts w:ascii="Times New Roman" w:hAnsi="Times New Roman" w:cs="Times New Roman"/>
          <w:szCs w:val="21"/>
        </w:rPr>
        <w:t xml:space="preserve"> </w:t>
      </w:r>
      <w:r w:rsidRPr="006A7EA7">
        <w:rPr>
          <w:rFonts w:ascii="Times New Roman" w:hAnsi="Times New Roman" w:cs="Times New Roman"/>
          <w:szCs w:val="21"/>
        </w:rPr>
        <w:t>sequence is highlighted in yellow, the 5' UTR sequence is highlighted in blue, the TGGT1_2</w:t>
      </w:r>
      <w:r>
        <w:rPr>
          <w:rFonts w:ascii="Times New Roman" w:hAnsi="Times New Roman" w:cs="Times New Roman"/>
          <w:szCs w:val="21"/>
        </w:rPr>
        <w:t>7862</w:t>
      </w:r>
      <w:r w:rsidRPr="006A7EA7">
        <w:rPr>
          <w:rFonts w:ascii="Times New Roman" w:hAnsi="Times New Roman" w:cs="Times New Roman"/>
          <w:szCs w:val="21"/>
        </w:rPr>
        <w:t xml:space="preserve">0 coding sequence is highlighted in red, and the 3' UTR sequence is displayed in gray font. We used the </w:t>
      </w:r>
      <w:r>
        <w:rPr>
          <w:rFonts w:ascii="Times New Roman" w:hAnsi="Times New Roman" w:cs="Times New Roman"/>
          <w:szCs w:val="21"/>
        </w:rPr>
        <w:t>5</w:t>
      </w:r>
      <w:r w:rsidRPr="006A7EA7">
        <w:rPr>
          <w:rFonts w:ascii="Times New Roman" w:hAnsi="Times New Roman" w:cs="Times New Roman"/>
          <w:szCs w:val="21"/>
        </w:rPr>
        <w:t>00bp upstream and 300bp downstream sequences of the TGGT1_2</w:t>
      </w:r>
      <w:r>
        <w:rPr>
          <w:rFonts w:ascii="Times New Roman" w:hAnsi="Times New Roman" w:cs="Times New Roman"/>
          <w:szCs w:val="21"/>
        </w:rPr>
        <w:t>7862</w:t>
      </w:r>
      <w:r w:rsidRPr="006A7EA7">
        <w:rPr>
          <w:rFonts w:ascii="Times New Roman" w:hAnsi="Times New Roman" w:cs="Times New Roman"/>
          <w:szCs w:val="21"/>
        </w:rPr>
        <w:t>0 gene for the 5' UTR and 3' UTR, respectively.</w:t>
      </w:r>
    </w:p>
    <w:p w14:paraId="0F02E006" w14:textId="77777777" w:rsidR="00912D88" w:rsidRPr="00912D88" w:rsidRDefault="00912D88" w:rsidP="00912D88">
      <w:pPr>
        <w:ind w:firstLineChars="50" w:firstLine="105"/>
        <w:rPr>
          <w:rFonts w:ascii="Times New Roman" w:hAnsi="Times New Roman" w:cs="Times New Roman" w:hint="eastAsia"/>
          <w:color w:val="767171" w:themeColor="background2" w:themeShade="80"/>
        </w:rPr>
      </w:pPr>
    </w:p>
    <w:sectPr w:rsidR="00912D88" w:rsidRPr="00912D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F01"/>
    <w:rsid w:val="002527E9"/>
    <w:rsid w:val="00586F01"/>
    <w:rsid w:val="00912D88"/>
    <w:rsid w:val="00E16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FB980"/>
  <w15:chartTrackingRefBased/>
  <w15:docId w15:val="{0A575B24-1861-4575-9665-CE52B84D6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12D8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3-04-11T02:25:00Z</dcterms:created>
  <dcterms:modified xsi:type="dcterms:W3CDTF">2023-04-11T02:43:00Z</dcterms:modified>
</cp:coreProperties>
</file>